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8320" w:type="dxa"/>
        <w:tblInd w:w="0" w:type="dxa"/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62"/>
        <w:gridCol w:w="2060"/>
        <w:gridCol w:w="2807"/>
        <w:gridCol w:w="89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8320" w:type="dxa"/>
            <w:gridSpan w:val="4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able 3: Meta-analysis of Risk factors for sarcopenia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umber of trials</w:t>
            </w:r>
          </w:p>
        </w:tc>
        <w:tc>
          <w:tcPr>
            <w:tcW w:w="280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Pooled OR (95% C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I2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5" w:hRule="atLeast"/>
        </w:trPr>
        <w:tc>
          <w:tcPr>
            <w:tcW w:w="256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ld ag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16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1.06-1.2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5.6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 (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25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79-1.9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3.3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5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51-0.82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95.4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bA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69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1.01-2.83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44.8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steopor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4.79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1.58-14.52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16.3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abetic neu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53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61-3.86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7.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93-1.0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uration of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.31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75-2.2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9.0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oncurrent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90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13-6.06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9.7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exerc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9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7-1.19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86.5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Metfor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7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21-0.63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0.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2562" w:type="dxa"/>
            <w:tcBorders>
              <w:top w:val="nil"/>
              <w:left w:val="nil"/>
              <w:bottom w:val="nil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Dietary protein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24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（</w:t>
            </w:r>
            <w:r>
              <w:rPr>
                <w:rStyle w:val="5"/>
                <w:rFonts w:eastAsia="宋体"/>
                <w:bdr w:val="none" w:color="auto" w:sz="0" w:space="0"/>
                <w:lang w:val="en-US" w:eastAsia="zh-CN" w:bidi="ar"/>
              </w:rPr>
              <w:t>0.03-2.23</w:t>
            </w:r>
            <w:r>
              <w:rPr>
                <w:rStyle w:val="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 xml:space="preserve">76.0 </w:t>
            </w:r>
          </w:p>
        </w:tc>
      </w:tr>
      <w:tr>
        <w:tblPrEx>
          <w:shd w:val="clear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9" w:hRule="atLeast"/>
        </w:trPr>
        <w:tc>
          <w:tcPr>
            <w:tcW w:w="8320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tcMar>
              <w:top w:w="10" w:type="dxa"/>
              <w:left w:w="10" w:type="dxa"/>
              <w:right w:w="10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R= odds rate; CI= confident interval; BMI= Body Mass Index; HbA1c=  glycated hemoglobin; eGFR= estimated glomerular filtration rate.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3FF05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0T14:03:03Z</dcterms:created>
  <dc:creator>Apoptosis</dc:creator>
  <cp:lastModifiedBy>Apoptosis</cp:lastModifiedBy>
  <dcterms:modified xsi:type="dcterms:W3CDTF">2021-03-20T14:08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